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1899" w:rsidRDefault="001B0BFF">
      <w:r w:rsidRPr="00637094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DC7AAC" wp14:editId="565B0E1F">
                <wp:simplePos x="0" y="0"/>
                <wp:positionH relativeFrom="column">
                  <wp:posOffset>-558800</wp:posOffset>
                </wp:positionH>
                <wp:positionV relativeFrom="paragraph">
                  <wp:posOffset>4419600</wp:posOffset>
                </wp:positionV>
                <wp:extent cx="7074469" cy="1122947"/>
                <wp:effectExtent l="0" t="0" r="0" b="0"/>
                <wp:wrapNone/>
                <wp:docPr id="7" name="Rettangol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EDC718-7C79-FF46-9814-E8C5A935A40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74469" cy="112294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B0BFF" w:rsidRPr="00053C3A" w:rsidRDefault="00411C32" w:rsidP="001B0BFF">
                            <w:pPr>
                              <w:pStyle w:val="NormaleWeb"/>
                              <w:spacing w:before="0" w:beforeAutospacing="0" w:after="160" w:afterAutospacing="0" w:line="256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upplementary</w:t>
                            </w:r>
                            <w:r w:rsidR="002A4BE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table</w:t>
                            </w:r>
                            <w:r w:rsidR="00F1582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2</w:t>
                            </w:r>
                            <w:bookmarkStart w:id="0" w:name="_GoBack"/>
                            <w:bookmarkEnd w:id="0"/>
                            <w:r w:rsidR="001B0BFF" w:rsidRPr="00053C3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: Statistical comparison of baseline findings between ICANS-positive (ICANS+) and ICANS-negative (ICANS−) patient groups. </w:t>
                            </w:r>
                            <w:r w:rsidR="001B0BFF" w:rsidRPr="00053C3A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bbreviations: GPT (Glutamic Pyruvic Transaminase); </w:t>
                            </w:r>
                            <w:proofErr w:type="spellStart"/>
                            <w:r w:rsidR="001B0BFF" w:rsidRPr="00053C3A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GammaGT</w:t>
                            </w:r>
                            <w:proofErr w:type="spellEnd"/>
                            <w:r w:rsidR="001B0BFF" w:rsidRPr="00053C3A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(Gamma Glutamyl Transpeptidase); LDH (Lactic Dehydrogenase); HB (Hemoglobin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DC7AAC" id="Rettangolo 6" o:spid="_x0000_s1026" style="position:absolute;margin-left:-44pt;margin-top:348pt;width:557.05pt;height:88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" filled="f" stroked="f">
                <v:textbox>
                  <w:txbxContent>
                    <w:p w:rsidR="001B0BFF" w:rsidRPr="00053C3A" w:rsidRDefault="00411C32" w:rsidP="001B0BFF">
                      <w:pPr>
                        <w:pStyle w:val="NormaleWeb"/>
                        <w:spacing w:before="0" w:beforeAutospacing="0" w:after="160" w:afterAutospacing="0" w:line="256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upplementary</w:t>
                      </w:r>
                      <w:r w:rsidR="002A4BEF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table</w:t>
                      </w:r>
                      <w:r w:rsidR="00F1582F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2</w:t>
                      </w:r>
                      <w:bookmarkStart w:id="1" w:name="_GoBack"/>
                      <w:bookmarkEnd w:id="1"/>
                      <w:r w:rsidR="001B0BFF" w:rsidRPr="00053C3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: Statistical comparison of baseline findings between ICANS-positive (ICANS+) and ICANS-negative (ICANS−) patient groups. </w:t>
                      </w:r>
                      <w:r w:rsidR="001B0BFF" w:rsidRPr="00053C3A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Abbreviations: GPT (Glutamic Pyruvic Transaminase); </w:t>
                      </w:r>
                      <w:proofErr w:type="spellStart"/>
                      <w:r w:rsidR="001B0BFF" w:rsidRPr="00053C3A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GammaGT</w:t>
                      </w:r>
                      <w:proofErr w:type="spellEnd"/>
                      <w:r w:rsidR="001B0BFF" w:rsidRPr="00053C3A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(Gamma Glutamyl Transpeptidase); LDH (Lactic Dehydrogenase); HB (Hemoglobin)</w:t>
                      </w:r>
                    </w:p>
                  </w:txbxContent>
                </v:textbox>
              </v:rect>
            </w:pict>
          </mc:Fallback>
        </mc:AlternateContent>
      </w:r>
      <w:r w:rsidR="00FE322A" w:rsidRPr="00637094">
        <w:rPr>
          <w:noProof/>
          <w:lang w:eastAsia="it-IT"/>
        </w:rPr>
        <w:drawing>
          <wp:anchor distT="0" distB="0" distL="114300" distR="114300" simplePos="0" relativeHeight="251659264" behindDoc="0" locked="0" layoutInCell="1" allowOverlap="1" wp14:anchorId="1384BC75" wp14:editId="663E8EF2">
            <wp:simplePos x="0" y="0"/>
            <wp:positionH relativeFrom="column">
              <wp:posOffset>1805</wp:posOffset>
            </wp:positionH>
            <wp:positionV relativeFrom="paragraph">
              <wp:posOffset>-1438</wp:posOffset>
            </wp:positionV>
            <wp:extent cx="5093368" cy="3922859"/>
            <wp:effectExtent l="0" t="0" r="0" b="1905"/>
            <wp:wrapNone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8D9E9D4C-1CB7-4147-BBBE-5FF661AFC5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8D9E9D4C-1CB7-4147-BBBE-5FF661AFC5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05626" cy="3932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5D1899" w:rsidSect="00D57F1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22A"/>
    <w:rsid w:val="00053C3A"/>
    <w:rsid w:val="001B0BFF"/>
    <w:rsid w:val="002A4BEF"/>
    <w:rsid w:val="00411C32"/>
    <w:rsid w:val="005D1899"/>
    <w:rsid w:val="00D57F19"/>
    <w:rsid w:val="00F1582F"/>
    <w:rsid w:val="00FE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845AE"/>
  <w15:chartTrackingRefBased/>
  <w15:docId w15:val="{E05ABC67-230A-8C4A-BD5A-3BC3C7324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1B0BFF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07-17T06:59:00Z</dcterms:created>
  <dcterms:modified xsi:type="dcterms:W3CDTF">2025-07-18T10:09:00Z</dcterms:modified>
</cp:coreProperties>
</file>